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FC7B4" w14:textId="77777777" w:rsidR="00C55831" w:rsidRPr="00E527A6" w:rsidRDefault="00C55831" w:rsidP="00C55831">
      <w:pPr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E527A6">
        <w:rPr>
          <w:rFonts w:eastAsia="Times New Roman"/>
          <w:b/>
          <w:bCs/>
          <w:sz w:val="24"/>
          <w:szCs w:val="24"/>
        </w:rPr>
        <w:t>Supplementary material </w:t>
      </w:r>
    </w:p>
    <w:p w14:paraId="369D28F2" w14:textId="77777777" w:rsidR="00C55831" w:rsidRPr="00E527A6" w:rsidRDefault="00C55831" w:rsidP="00C55831">
      <w:pPr>
        <w:spacing w:after="100" w:afterAutospacing="1" w:line="240" w:lineRule="auto"/>
        <w:rPr>
          <w:rFonts w:eastAsia="Times New Roman"/>
          <w:sz w:val="24"/>
          <w:szCs w:val="24"/>
        </w:rPr>
      </w:pPr>
      <w:r w:rsidRPr="00E527A6">
        <w:rPr>
          <w:rFonts w:eastAsia="Times New Roman"/>
          <w:b/>
          <w:bCs/>
          <w:sz w:val="24"/>
          <w:szCs w:val="24"/>
        </w:rPr>
        <w:t xml:space="preserve">Table S1. </w:t>
      </w:r>
      <w:r w:rsidRPr="00E527A6">
        <w:rPr>
          <w:rFonts w:eastAsia="Times New Roman"/>
          <w:sz w:val="24"/>
          <w:szCs w:val="24"/>
        </w:rPr>
        <w:t>Standardized, model-averaged parameter estimates with associated standards errors (SE) and 95% confidence intervals (CIs) of the best LMs (</w:t>
      </w:r>
      <w:proofErr w:type="spellStart"/>
      <w:r w:rsidRPr="00E527A6">
        <w:rPr>
          <w:rFonts w:eastAsia="Times New Roman"/>
          <w:sz w:val="24"/>
          <w:szCs w:val="24"/>
        </w:rPr>
        <w:t>ΔAICc</w:t>
      </w:r>
      <w:proofErr w:type="spellEnd"/>
      <w:r w:rsidRPr="00E527A6">
        <w:rPr>
          <w:rFonts w:eastAsia="Times New Roman"/>
          <w:sz w:val="24"/>
          <w:szCs w:val="24"/>
        </w:rPr>
        <w:t xml:space="preserve"> &lt; 2) relating the effects of forest size, </w:t>
      </w:r>
      <w:proofErr w:type="gramStart"/>
      <w:r w:rsidRPr="00E527A6">
        <w:rPr>
          <w:rFonts w:eastAsia="Times New Roman"/>
          <w:sz w:val="24"/>
          <w:szCs w:val="24"/>
        </w:rPr>
        <w:t>isolation</w:t>
      </w:r>
      <w:proofErr w:type="gramEnd"/>
      <w:r w:rsidRPr="00E527A6">
        <w:rPr>
          <w:rFonts w:eastAsia="Times New Roman"/>
          <w:sz w:val="24"/>
          <w:szCs w:val="24"/>
        </w:rPr>
        <w:t xml:space="preserve"> and quality on bat response at the ensemble and guild levels. </w:t>
      </w:r>
    </w:p>
    <w:tbl>
      <w:tblPr>
        <w:tblW w:w="10614" w:type="dxa"/>
        <w:tblInd w:w="-71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7"/>
        <w:gridCol w:w="1288"/>
        <w:gridCol w:w="1268"/>
        <w:gridCol w:w="1227"/>
        <w:gridCol w:w="881"/>
        <w:gridCol w:w="988"/>
        <w:gridCol w:w="906"/>
        <w:gridCol w:w="935"/>
        <w:gridCol w:w="1494"/>
      </w:tblGrid>
      <w:tr w:rsidR="00C55831" w:rsidRPr="00E527A6" w14:paraId="343502DE" w14:textId="77777777" w:rsidTr="00687FC4"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89CC3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Response variable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2BE4F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B8B88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Estimat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4A80A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Adjusted 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F53FC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z valu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5C7E9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p valu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2F58F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CI mi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34677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CI max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32310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Relative importance</w:t>
            </w:r>
          </w:p>
        </w:tc>
      </w:tr>
      <w:tr w:rsidR="00C55831" w:rsidRPr="00E527A6" w14:paraId="2F425949" w14:textId="77777777" w:rsidTr="00687FC4">
        <w:trPr>
          <w:trHeight w:val="366"/>
        </w:trPr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BC168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ichness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7ACE9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DVI 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169D8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819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65F68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4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6EDC0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.0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BB7D6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45*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88BD2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8D387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.620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7AC86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508</w:t>
            </w:r>
          </w:p>
        </w:tc>
      </w:tr>
      <w:tr w:rsidR="00C55831" w:rsidRPr="00E527A6" w14:paraId="59FCC36F" w14:textId="77777777" w:rsidTr="00687FC4"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81FBC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63D72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Edge-point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02990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0.77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74991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0.4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DE166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1.8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CAF7D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0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53968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0.0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8334E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.609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52017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513</w:t>
            </w:r>
          </w:p>
        </w:tc>
      </w:tr>
      <w:tr w:rsidR="00C55831" w:rsidRPr="00E527A6" w14:paraId="08267E02" w14:textId="77777777" w:rsidTr="00687FC4"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25230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7E59D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Dist. to neighbour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07A46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–0.3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F98CA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52A31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.1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0651A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2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38556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1.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F2DDA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277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ED678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244</w:t>
            </w:r>
          </w:p>
        </w:tc>
      </w:tr>
      <w:tr w:rsidR="00C55831" w:rsidRPr="00E527A6" w14:paraId="69F2B09B" w14:textId="77777777" w:rsidTr="00687FC4"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CBFFC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DF54C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ist</w:t>
            </w:r>
            <w:proofErr w:type="spellEnd"/>
            <w:r>
              <w:rPr>
                <w:sz w:val="24"/>
                <w:szCs w:val="24"/>
              </w:rPr>
              <w:t xml:space="preserve"> to mainland  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83AC7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0.4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3B9C9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B3786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.0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DF1E9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2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65682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1.1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16B0F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355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4C9E9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335</w:t>
            </w:r>
          </w:p>
        </w:tc>
      </w:tr>
      <w:tr w:rsidR="00C55831" w:rsidRPr="00E527A6" w14:paraId="76A4787C" w14:textId="77777777" w:rsidTr="00687FC4">
        <w:trPr>
          <w:trHeight w:val="447"/>
        </w:trPr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E16A8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ctivity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7F78A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log(area)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007B4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–0.309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4626D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2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0D640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.4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8293F" w14:textId="77777777" w:rsidR="00C55831" w:rsidRDefault="00C55831" w:rsidP="00687F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6</w:t>
            </w:r>
          </w:p>
          <w:p w14:paraId="6D83211D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A3D76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0.726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4AF4E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108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64291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291</w:t>
            </w:r>
          </w:p>
        </w:tc>
      </w:tr>
      <w:tr w:rsidR="00C55831" w:rsidRPr="00E527A6" w14:paraId="7E954CE6" w14:textId="77777777" w:rsidTr="00687FC4"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F15A7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E61BD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ist</w:t>
            </w:r>
            <w:proofErr w:type="spellEnd"/>
            <w:r>
              <w:rPr>
                <w:sz w:val="24"/>
                <w:szCs w:val="24"/>
              </w:rPr>
              <w:t xml:space="preserve"> to mainland 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860BC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–0.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D44E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2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47D2B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.3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2A360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6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28207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0.1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30C74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715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183AC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344</w:t>
            </w:r>
          </w:p>
        </w:tc>
      </w:tr>
      <w:tr w:rsidR="00C55831" w:rsidRPr="00E527A6" w14:paraId="6420B23E" w14:textId="77777777" w:rsidTr="00687FC4"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41794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964B4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Edge point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9225D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0.2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7FC83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2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F064E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.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1BA93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1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F63E2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0.7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79DB6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135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A02F7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307</w:t>
            </w:r>
          </w:p>
        </w:tc>
      </w:tr>
      <w:tr w:rsidR="00C55831" w:rsidRPr="00E527A6" w14:paraId="55C8BDF3" w14:textId="77777777" w:rsidTr="00687FC4"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2DFAB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ssemblage composition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B9995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log(area)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FC9A4" w14:textId="77777777" w:rsidR="00C55831" w:rsidRDefault="00C55831" w:rsidP="00687F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536</w:t>
            </w:r>
          </w:p>
          <w:p w14:paraId="1ED74A42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889DD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1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DAC7E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3.7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F2302" w14:textId="77777777" w:rsidR="00C55831" w:rsidRDefault="00C55831" w:rsidP="00687F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  <w:p w14:paraId="275ED746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56035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0.817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8D1E8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0.254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9867A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895</w:t>
            </w:r>
          </w:p>
        </w:tc>
      </w:tr>
      <w:tr w:rsidR="00C55831" w:rsidRPr="00E527A6" w14:paraId="61CABA90" w14:textId="77777777" w:rsidTr="00687FC4"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C05FF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EBEA2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ist</w:t>
            </w:r>
            <w:proofErr w:type="spellEnd"/>
            <w:r>
              <w:rPr>
                <w:sz w:val="24"/>
                <w:szCs w:val="24"/>
              </w:rPr>
              <w:t xml:space="preserve"> to neighbour 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43321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1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A5082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46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F44B2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9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B46B8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44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4C39B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0.1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0E515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2437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10CF4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286</w:t>
            </w:r>
          </w:p>
        </w:tc>
      </w:tr>
      <w:tr w:rsidR="00C55831" w:rsidRPr="00E527A6" w14:paraId="6547616B" w14:textId="77777777" w:rsidTr="00687FC4"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422EB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orest 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C6DD5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ist</w:t>
            </w:r>
            <w:proofErr w:type="spellEnd"/>
            <w:r>
              <w:rPr>
                <w:sz w:val="24"/>
                <w:szCs w:val="24"/>
              </w:rPr>
              <w:t xml:space="preserve"> to neighbour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E63C2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–1.4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61273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E7AC0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–3.34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801B3" w14:textId="77777777" w:rsidR="00C55831" w:rsidRDefault="00C55831" w:rsidP="00687F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02 </w:t>
            </w:r>
          </w:p>
          <w:p w14:paraId="449603DF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F65AB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2.328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C1AED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0.608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1CCB6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916</w:t>
            </w:r>
          </w:p>
        </w:tc>
      </w:tr>
      <w:tr w:rsidR="00C55831" w:rsidRPr="00E527A6" w14:paraId="3FF11531" w14:textId="77777777" w:rsidTr="00687FC4"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13702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85291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DVI 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474D8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.4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35916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D79EF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3.3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B909A" w14:textId="77777777" w:rsidR="00C55831" w:rsidRDefault="00C55831" w:rsidP="00687FC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  <w:p w14:paraId="7D07486C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24754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6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7312B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2.335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5F552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675</w:t>
            </w:r>
          </w:p>
        </w:tc>
      </w:tr>
      <w:tr w:rsidR="00C55831" w:rsidRPr="00E527A6" w14:paraId="01DA0BAC" w14:textId="77777777" w:rsidTr="00687FC4"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6E0CE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dge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AF6CF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log(area)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B30FA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1.0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2AF21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3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54355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2.8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4CC27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004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8C2F5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1.768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BF779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0.332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1C39C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643</w:t>
            </w:r>
          </w:p>
        </w:tc>
      </w:tr>
      <w:tr w:rsidR="00C55831" w:rsidRPr="00E527A6" w14:paraId="28E97D60" w14:textId="77777777" w:rsidTr="00687FC4"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E6A5A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2C042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ist</w:t>
            </w:r>
            <w:proofErr w:type="spellEnd"/>
            <w:r>
              <w:rPr>
                <w:sz w:val="24"/>
                <w:szCs w:val="24"/>
              </w:rPr>
              <w:t xml:space="preserve"> to neighbour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69258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4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9292A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3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CF904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.1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9D03D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4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6A06F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0.2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587EE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.108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CABD9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324</w:t>
            </w:r>
          </w:p>
        </w:tc>
      </w:tr>
      <w:tr w:rsidR="00C55831" w:rsidRPr="00E527A6" w14:paraId="3C07963B" w14:textId="77777777" w:rsidTr="00687FC4"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B81AD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A8D5C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ist.edge</w:t>
            </w:r>
            <w:proofErr w:type="spellEnd"/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DCF27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1.0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0BEA6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3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E919D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2.9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50D6D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00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0DCD2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1.7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45668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0.350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39FD6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486</w:t>
            </w:r>
          </w:p>
        </w:tc>
      </w:tr>
      <w:tr w:rsidR="00C55831" w:rsidRPr="00E527A6" w14:paraId="1C0FD6ED" w14:textId="77777777" w:rsidTr="00687FC4"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B25D6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73265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ist.main</w:t>
            </w:r>
            <w:proofErr w:type="spellEnd"/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53A9D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3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65E6B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3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1105B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8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D3298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3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AF2A0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–0.4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A8BE9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.120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654CC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265</w:t>
            </w:r>
          </w:p>
        </w:tc>
      </w:tr>
      <w:tr w:rsidR="00C55831" w:rsidRPr="00E527A6" w14:paraId="083A3E75" w14:textId="77777777" w:rsidTr="00687FC4"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FA25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pen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D3230" w14:textId="77777777" w:rsidR="00C55831" w:rsidRDefault="00C55831" w:rsidP="00687FC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DVI 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1FA0" w14:textId="77777777" w:rsidR="00C55831" w:rsidRDefault="00C55831" w:rsidP="00687FC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8FBD8" w14:textId="77777777" w:rsidR="00C55831" w:rsidRDefault="00C55831" w:rsidP="00687FC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24237" w14:textId="77777777" w:rsidR="00C55831" w:rsidRDefault="00C55831" w:rsidP="00687FC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33364" w14:textId="77777777" w:rsidR="00C55831" w:rsidRDefault="00C55831" w:rsidP="00687FC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73D07" w14:textId="77777777" w:rsidR="00C55831" w:rsidRDefault="00C55831" w:rsidP="00687FC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CE3C7" w14:textId="77777777" w:rsidR="00C55831" w:rsidRDefault="00C55831" w:rsidP="00687FC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2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AFF8A" w14:textId="77777777" w:rsidR="00C55831" w:rsidRDefault="00C55831" w:rsidP="00687FC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8</w:t>
            </w:r>
          </w:p>
        </w:tc>
      </w:tr>
      <w:tr w:rsidR="00C55831" w:rsidRPr="00E527A6" w14:paraId="6A237809" w14:textId="77777777" w:rsidTr="00687FC4"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AC294" w14:textId="77777777" w:rsidR="00C55831" w:rsidRPr="00E527A6" w:rsidRDefault="00C55831" w:rsidP="00687FC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78AD3" w14:textId="77777777" w:rsidR="00C55831" w:rsidRDefault="00C55831" w:rsidP="00687FC4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ist</w:t>
            </w:r>
            <w:proofErr w:type="spellEnd"/>
            <w:r>
              <w:rPr>
                <w:sz w:val="24"/>
                <w:szCs w:val="24"/>
              </w:rPr>
              <w:t xml:space="preserve"> mainland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57913" w14:textId="77777777" w:rsidR="00C55831" w:rsidRDefault="00C55831" w:rsidP="00687FC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–0.2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29F20" w14:textId="77777777" w:rsidR="00C55831" w:rsidRDefault="00C55831" w:rsidP="00687FC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F6492" w14:textId="77777777" w:rsidR="00C55831" w:rsidRDefault="00C55831" w:rsidP="00687FC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1F5A1" w14:textId="77777777" w:rsidR="00C55831" w:rsidRDefault="00C55831" w:rsidP="00687FC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EAFF" w14:textId="77777777" w:rsidR="00C55831" w:rsidRDefault="00C55831" w:rsidP="00687FC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6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BF361" w14:textId="77777777" w:rsidR="00C55831" w:rsidRDefault="00C55831" w:rsidP="00687FC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9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4B9AA" w14:textId="77777777" w:rsidR="00C55831" w:rsidRDefault="00C55831" w:rsidP="00687FC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4</w:t>
            </w:r>
          </w:p>
        </w:tc>
      </w:tr>
    </w:tbl>
    <w:p w14:paraId="76713790" w14:textId="77777777" w:rsidR="001F3B46" w:rsidRDefault="001F3B46" w:rsidP="00906F92">
      <w:pPr>
        <w:spacing w:before="360" w:after="100" w:afterAutospacing="1" w:line="240" w:lineRule="auto"/>
      </w:pPr>
    </w:p>
    <w:sectPr w:rsidR="001F3B46" w:rsidSect="00976ED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9" w:h="16834"/>
      <w:pgMar w:top="1440" w:right="1440" w:bottom="1371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8451C" w14:textId="77777777" w:rsidR="006935DC" w:rsidRDefault="006935DC">
      <w:pPr>
        <w:spacing w:line="240" w:lineRule="auto"/>
      </w:pPr>
      <w:r>
        <w:separator/>
      </w:r>
    </w:p>
  </w:endnote>
  <w:endnote w:type="continuationSeparator" w:id="0">
    <w:p w14:paraId="6B4E0BF3" w14:textId="77777777" w:rsidR="006935DC" w:rsidRDefault="006935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687E7" w14:textId="77777777" w:rsidR="00ED11FA" w:rsidRDefault="0000000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4455918"/>
      <w:docPartObj>
        <w:docPartGallery w:val="Page Numbers (Bottom of Page)"/>
        <w:docPartUnique/>
      </w:docPartObj>
    </w:sdtPr>
    <w:sdtContent>
      <w:p w14:paraId="6F7EFADB" w14:textId="77777777" w:rsidR="00ED11FA" w:rsidRDefault="00000000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756A9D77" w14:textId="77777777" w:rsidR="00ED11FA" w:rsidRDefault="00000000">
    <w:pPr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384FF" w14:textId="77777777" w:rsidR="00ED11FA" w:rsidRDefault="0000000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92D28" w14:textId="77777777" w:rsidR="006935DC" w:rsidRDefault="006935DC">
      <w:pPr>
        <w:spacing w:line="240" w:lineRule="auto"/>
      </w:pPr>
      <w:r>
        <w:separator/>
      </w:r>
    </w:p>
  </w:footnote>
  <w:footnote w:type="continuationSeparator" w:id="0">
    <w:p w14:paraId="5BC9C769" w14:textId="77777777" w:rsidR="006935DC" w:rsidRDefault="006935D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988EA9" w14:textId="77777777" w:rsidR="00ED11FA" w:rsidRDefault="0000000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2145D" w14:textId="77777777" w:rsidR="00ED11FA" w:rsidRDefault="00000000">
    <w:pPr>
      <w:spacing w:line="360" w:lineRule="auto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DB391D" w14:textId="77777777" w:rsidR="00ED11FA" w:rsidRDefault="0000000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6C8"/>
    <w:rsid w:val="001F3B46"/>
    <w:rsid w:val="00691104"/>
    <w:rsid w:val="006935DC"/>
    <w:rsid w:val="006C36C8"/>
    <w:rsid w:val="00720DF1"/>
    <w:rsid w:val="007E441F"/>
    <w:rsid w:val="00906F92"/>
    <w:rsid w:val="00A34C2A"/>
    <w:rsid w:val="00C55831"/>
    <w:rsid w:val="00E8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38267"/>
  <w15:chartTrackingRefBased/>
  <w15:docId w15:val="{3794556C-E796-45D8-875D-946F5B96A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831"/>
    <w:pPr>
      <w:spacing w:after="0" w:line="276" w:lineRule="auto"/>
    </w:pPr>
    <w:rPr>
      <w:rFonts w:ascii="Arial" w:eastAsia="Arial" w:hAnsi="Arial" w:cs="Arial"/>
      <w:lang w:eastAsia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55831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55831"/>
    <w:rPr>
      <w:rFonts w:ascii="Arial" w:eastAsia="Arial" w:hAnsi="Arial" w:cs="Arial"/>
      <w:sz w:val="32"/>
      <w:szCs w:val="32"/>
      <w:lang w:eastAsia="en-GB"/>
    </w:rPr>
  </w:style>
  <w:style w:type="paragraph" w:styleId="En-tte">
    <w:name w:val="header"/>
    <w:basedOn w:val="Normal"/>
    <w:link w:val="En-tteCar"/>
    <w:uiPriority w:val="99"/>
    <w:unhideWhenUsed/>
    <w:rsid w:val="00C5583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55831"/>
    <w:rPr>
      <w:rFonts w:ascii="Arial" w:eastAsia="Arial" w:hAnsi="Arial" w:cs="Arial"/>
      <w:lang w:eastAsia="en-GB"/>
    </w:rPr>
  </w:style>
  <w:style w:type="paragraph" w:styleId="Pieddepage">
    <w:name w:val="footer"/>
    <w:basedOn w:val="Normal"/>
    <w:link w:val="PieddepageCar"/>
    <w:uiPriority w:val="99"/>
    <w:unhideWhenUsed/>
    <w:rsid w:val="00C5583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55831"/>
    <w:rPr>
      <w:rFonts w:ascii="Arial" w:eastAsia="Arial" w:hAnsi="Arial" w:cs="Arial"/>
      <w:lang w:eastAsia="en-GB"/>
    </w:rPr>
  </w:style>
  <w:style w:type="character" w:styleId="Numrodeligne">
    <w:name w:val="line number"/>
    <w:basedOn w:val="Policepardfaut"/>
    <w:uiPriority w:val="99"/>
    <w:semiHidden/>
    <w:unhideWhenUsed/>
    <w:rsid w:val="00C558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ARD Quentin</dc:creator>
  <cp:keywords/>
  <dc:description/>
  <cp:lastModifiedBy>HAZARD Quentin</cp:lastModifiedBy>
  <cp:revision>6</cp:revision>
  <dcterms:created xsi:type="dcterms:W3CDTF">2022-12-18T19:26:00Z</dcterms:created>
  <dcterms:modified xsi:type="dcterms:W3CDTF">2023-01-03T15:19:00Z</dcterms:modified>
</cp:coreProperties>
</file>